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3277D" w:rsidRPr="00F87908" w14:paraId="347EAA47" w14:textId="77777777" w:rsidTr="00112E06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14:paraId="542BEF0D" w14:textId="4823CFE6" w:rsidR="00C3277D" w:rsidRPr="00F87908" w:rsidRDefault="00C3277D" w:rsidP="00112E06">
            <w:pPr>
              <w:rPr>
                <w:rFonts w:ascii="Arial" w:hAnsi="Arial" w:cs="Arial"/>
                <w:b/>
                <w:bCs/>
              </w:rPr>
            </w:pPr>
            <w:r w:rsidRPr="00C3277D">
              <w:rPr>
                <w:rFonts w:ascii="Arial" w:eastAsia="Times New Roman" w:hAnsi="Arial" w:cs="Arial"/>
                <w:b/>
                <w:bCs/>
                <w:color w:val="000000"/>
              </w:rPr>
              <w:t>Supplemental Table 1.</w:t>
            </w:r>
            <w:r w:rsidRPr="00C3277D">
              <w:rPr>
                <w:rFonts w:ascii="Arial" w:eastAsia="Times New Roman" w:hAnsi="Arial" w:cs="Arial"/>
                <w:color w:val="000000"/>
              </w:rPr>
              <w:t xml:space="preserve"> Comparison of survey respondents to invitees who did not </w:t>
            </w:r>
            <w:r w:rsidR="00E0673C">
              <w:rPr>
                <w:rFonts w:ascii="Arial" w:eastAsia="Times New Roman" w:hAnsi="Arial" w:cs="Arial"/>
                <w:color w:val="000000"/>
              </w:rPr>
              <w:t>respond to the</w:t>
            </w:r>
            <w:r w:rsidRPr="00C3277D">
              <w:rPr>
                <w:rFonts w:ascii="Arial" w:eastAsia="Times New Roman" w:hAnsi="Arial" w:cs="Arial"/>
                <w:color w:val="000000"/>
              </w:rPr>
              <w:t xml:space="preserve"> survey.</w:t>
            </w:r>
          </w:p>
        </w:tc>
      </w:tr>
      <w:tr w:rsidR="00C3277D" w:rsidRPr="00F87908" w14:paraId="1D5F7D58" w14:textId="77777777" w:rsidTr="00E95B1C">
        <w:tc>
          <w:tcPr>
            <w:tcW w:w="2337" w:type="dxa"/>
            <w:vAlign w:val="center"/>
          </w:tcPr>
          <w:p w14:paraId="013836B9" w14:textId="77777777" w:rsidR="00C3277D" w:rsidRPr="00112E06" w:rsidRDefault="00C3277D" w:rsidP="00E95B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vAlign w:val="center"/>
          </w:tcPr>
          <w:p w14:paraId="64980DAE" w14:textId="3F679337" w:rsidR="00C3277D" w:rsidRPr="00112E06" w:rsidRDefault="00FA79A9" w:rsidP="00FA79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="00C3277D" w:rsidRPr="00112E06">
              <w:rPr>
                <w:rFonts w:ascii="Arial" w:hAnsi="Arial" w:cs="Arial"/>
                <w:b/>
                <w:bCs/>
                <w:sz w:val="20"/>
                <w:szCs w:val="20"/>
              </w:rPr>
              <w:t>espon</w:t>
            </w:r>
            <w:r w:rsidR="001E63C7">
              <w:rPr>
                <w:rFonts w:ascii="Arial" w:hAnsi="Arial" w:cs="Arial"/>
                <w:b/>
                <w:bCs/>
                <w:sz w:val="20"/>
                <w:szCs w:val="20"/>
              </w:rPr>
              <w:t>ded</w:t>
            </w:r>
            <w:r w:rsidR="00C3277D" w:rsidRPr="00112E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o survey (n=174)</w:t>
            </w:r>
          </w:p>
        </w:tc>
        <w:tc>
          <w:tcPr>
            <w:tcW w:w="2338" w:type="dxa"/>
            <w:vAlign w:val="center"/>
          </w:tcPr>
          <w:p w14:paraId="3851A813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2E06">
              <w:rPr>
                <w:rFonts w:ascii="Arial" w:hAnsi="Arial" w:cs="Arial"/>
                <w:b/>
                <w:bCs/>
                <w:sz w:val="20"/>
                <w:szCs w:val="20"/>
              </w:rPr>
              <w:t>Invited but did not respond to survey (n=492)</w:t>
            </w:r>
          </w:p>
        </w:tc>
        <w:tc>
          <w:tcPr>
            <w:tcW w:w="2338" w:type="dxa"/>
            <w:vAlign w:val="center"/>
          </w:tcPr>
          <w:p w14:paraId="2FA9BA5E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2E0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3277D" w:rsidRPr="00F87908" w14:paraId="2EB54DEC" w14:textId="77777777" w:rsidTr="00E95B1C">
        <w:tc>
          <w:tcPr>
            <w:tcW w:w="2337" w:type="dxa"/>
          </w:tcPr>
          <w:p w14:paraId="73586099" w14:textId="77777777" w:rsidR="00C3277D" w:rsidRPr="00112E06" w:rsidRDefault="00C3277D" w:rsidP="00E95B1C">
            <w:pPr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Mean age, years ± SD</w:t>
            </w:r>
          </w:p>
        </w:tc>
        <w:tc>
          <w:tcPr>
            <w:tcW w:w="2337" w:type="dxa"/>
          </w:tcPr>
          <w:p w14:paraId="207EC04D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52 ± 16</w:t>
            </w:r>
          </w:p>
        </w:tc>
        <w:tc>
          <w:tcPr>
            <w:tcW w:w="2338" w:type="dxa"/>
          </w:tcPr>
          <w:p w14:paraId="39A4010C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55 ± 16</w:t>
            </w:r>
          </w:p>
        </w:tc>
        <w:tc>
          <w:tcPr>
            <w:tcW w:w="2338" w:type="dxa"/>
          </w:tcPr>
          <w:p w14:paraId="63C8F03D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  <w:tr w:rsidR="00C3277D" w:rsidRPr="00F87908" w14:paraId="55514B0A" w14:textId="77777777" w:rsidTr="00E95B1C">
        <w:tc>
          <w:tcPr>
            <w:tcW w:w="2337" w:type="dxa"/>
          </w:tcPr>
          <w:p w14:paraId="7C7B1093" w14:textId="77777777" w:rsidR="00C3277D" w:rsidRPr="00112E06" w:rsidRDefault="00C3277D" w:rsidP="00E95B1C">
            <w:pPr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Female sex, n (%)</w:t>
            </w:r>
          </w:p>
        </w:tc>
        <w:tc>
          <w:tcPr>
            <w:tcW w:w="2337" w:type="dxa"/>
          </w:tcPr>
          <w:p w14:paraId="1837E04D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140 (81)</w:t>
            </w:r>
          </w:p>
        </w:tc>
        <w:tc>
          <w:tcPr>
            <w:tcW w:w="2338" w:type="dxa"/>
          </w:tcPr>
          <w:p w14:paraId="32A4980E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360 (73)</w:t>
            </w:r>
          </w:p>
        </w:tc>
        <w:tc>
          <w:tcPr>
            <w:tcW w:w="2338" w:type="dxa"/>
          </w:tcPr>
          <w:p w14:paraId="6F6A1FC2" w14:textId="77777777" w:rsidR="00C3277D" w:rsidRPr="00D70474" w:rsidRDefault="00C3277D" w:rsidP="00FA79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0474">
              <w:rPr>
                <w:rFonts w:ascii="Arial" w:hAnsi="Arial" w:cs="Arial"/>
                <w:b/>
                <w:bCs/>
                <w:sz w:val="20"/>
                <w:szCs w:val="20"/>
              </w:rPr>
              <w:t>0.042</w:t>
            </w:r>
          </w:p>
        </w:tc>
      </w:tr>
      <w:tr w:rsidR="00C3277D" w:rsidRPr="00F87908" w14:paraId="5CBFC9E5" w14:textId="77777777" w:rsidTr="00E95B1C">
        <w:tc>
          <w:tcPr>
            <w:tcW w:w="2337" w:type="dxa"/>
          </w:tcPr>
          <w:p w14:paraId="2AB89853" w14:textId="77777777" w:rsidR="00C3277D" w:rsidRPr="00112E06" w:rsidRDefault="00C3277D" w:rsidP="00E95B1C">
            <w:pPr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2337" w:type="dxa"/>
          </w:tcPr>
          <w:p w14:paraId="06B86BE4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6C0FC518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34091D8F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277D" w:rsidRPr="00F87908" w14:paraId="46D08C9F" w14:textId="77777777" w:rsidTr="00E95B1C">
        <w:tc>
          <w:tcPr>
            <w:tcW w:w="2337" w:type="dxa"/>
          </w:tcPr>
          <w:p w14:paraId="44B132F4" w14:textId="77777777" w:rsidR="00C3277D" w:rsidRPr="00112E06" w:rsidRDefault="00C3277D" w:rsidP="00E95B1C">
            <w:pPr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 xml:space="preserve">   White, n (%)</w:t>
            </w:r>
          </w:p>
        </w:tc>
        <w:tc>
          <w:tcPr>
            <w:tcW w:w="2337" w:type="dxa"/>
          </w:tcPr>
          <w:p w14:paraId="5CFC8F88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139 (80)</w:t>
            </w:r>
          </w:p>
        </w:tc>
        <w:tc>
          <w:tcPr>
            <w:tcW w:w="2338" w:type="dxa"/>
          </w:tcPr>
          <w:p w14:paraId="601B4CE4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330 (67)</w:t>
            </w:r>
          </w:p>
        </w:tc>
        <w:tc>
          <w:tcPr>
            <w:tcW w:w="2338" w:type="dxa"/>
          </w:tcPr>
          <w:p w14:paraId="1261A3AB" w14:textId="77777777" w:rsidR="00C3277D" w:rsidRPr="00D70474" w:rsidRDefault="00C3277D" w:rsidP="00FA79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0474">
              <w:rPr>
                <w:rFonts w:ascii="Arial" w:hAnsi="Arial" w:cs="Arial"/>
                <w:b/>
                <w:bCs/>
                <w:sz w:val="20"/>
                <w:szCs w:val="20"/>
              </w:rPr>
              <w:t>0.0015</w:t>
            </w:r>
          </w:p>
        </w:tc>
      </w:tr>
      <w:tr w:rsidR="00C3277D" w:rsidRPr="00F87908" w14:paraId="41FE8EFE" w14:textId="77777777" w:rsidTr="00E95B1C">
        <w:tc>
          <w:tcPr>
            <w:tcW w:w="2337" w:type="dxa"/>
          </w:tcPr>
          <w:p w14:paraId="49AF7DC3" w14:textId="77777777" w:rsidR="00C3277D" w:rsidRPr="00112E06" w:rsidRDefault="00C3277D" w:rsidP="00E95B1C">
            <w:pPr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 xml:space="preserve">   Black, n (%)</w:t>
            </w:r>
          </w:p>
        </w:tc>
        <w:tc>
          <w:tcPr>
            <w:tcW w:w="2337" w:type="dxa"/>
          </w:tcPr>
          <w:p w14:paraId="6C787F0C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17 (10)</w:t>
            </w:r>
          </w:p>
        </w:tc>
        <w:tc>
          <w:tcPr>
            <w:tcW w:w="2338" w:type="dxa"/>
          </w:tcPr>
          <w:p w14:paraId="65AEEE10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65 (13)</w:t>
            </w:r>
          </w:p>
        </w:tc>
        <w:tc>
          <w:tcPr>
            <w:tcW w:w="2338" w:type="dxa"/>
          </w:tcPr>
          <w:p w14:paraId="02EFBBA6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C3277D" w:rsidRPr="00F87908" w14:paraId="1796B02A" w14:textId="77777777" w:rsidTr="00E95B1C">
        <w:tc>
          <w:tcPr>
            <w:tcW w:w="2337" w:type="dxa"/>
          </w:tcPr>
          <w:p w14:paraId="5DC08F40" w14:textId="77777777" w:rsidR="00C3277D" w:rsidRPr="00112E06" w:rsidRDefault="00C3277D" w:rsidP="00E95B1C">
            <w:pPr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 xml:space="preserve">   Asian, n (%)</w:t>
            </w:r>
          </w:p>
        </w:tc>
        <w:tc>
          <w:tcPr>
            <w:tcW w:w="2337" w:type="dxa"/>
          </w:tcPr>
          <w:p w14:paraId="3F446716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9 (5)</w:t>
            </w:r>
          </w:p>
        </w:tc>
        <w:tc>
          <w:tcPr>
            <w:tcW w:w="2338" w:type="dxa"/>
          </w:tcPr>
          <w:p w14:paraId="3E3392DB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12 (2)</w:t>
            </w:r>
          </w:p>
        </w:tc>
        <w:tc>
          <w:tcPr>
            <w:tcW w:w="2338" w:type="dxa"/>
          </w:tcPr>
          <w:p w14:paraId="5B95A98F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C3277D" w:rsidRPr="00F87908" w14:paraId="500406CD" w14:textId="77777777" w:rsidTr="00E95B1C">
        <w:tc>
          <w:tcPr>
            <w:tcW w:w="2337" w:type="dxa"/>
          </w:tcPr>
          <w:p w14:paraId="0AF0ED3D" w14:textId="77777777" w:rsidR="00C3277D" w:rsidRPr="00112E06" w:rsidRDefault="00C3277D" w:rsidP="00E95B1C">
            <w:pPr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 xml:space="preserve">   Other, n (%)</w:t>
            </w:r>
          </w:p>
        </w:tc>
        <w:tc>
          <w:tcPr>
            <w:tcW w:w="2337" w:type="dxa"/>
          </w:tcPr>
          <w:p w14:paraId="57C9F68E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7 (4)</w:t>
            </w:r>
          </w:p>
        </w:tc>
        <w:tc>
          <w:tcPr>
            <w:tcW w:w="2338" w:type="dxa"/>
          </w:tcPr>
          <w:p w14:paraId="7A0484AB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86 (17)</w:t>
            </w:r>
          </w:p>
        </w:tc>
        <w:tc>
          <w:tcPr>
            <w:tcW w:w="2338" w:type="dxa"/>
          </w:tcPr>
          <w:p w14:paraId="1A628138" w14:textId="77777777" w:rsidR="00C3277D" w:rsidRPr="00D70474" w:rsidRDefault="00C3277D" w:rsidP="00FA79A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70474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C3277D" w:rsidRPr="00F87908" w14:paraId="716A8CF6" w14:textId="77777777" w:rsidTr="00DE19E5">
        <w:tc>
          <w:tcPr>
            <w:tcW w:w="2337" w:type="dxa"/>
            <w:tcBorders>
              <w:bottom w:val="single" w:sz="4" w:space="0" w:color="auto"/>
            </w:tcBorders>
          </w:tcPr>
          <w:p w14:paraId="4585CEEC" w14:textId="77777777" w:rsidR="00C3277D" w:rsidRPr="00112E06" w:rsidRDefault="00C3277D" w:rsidP="00E95B1C">
            <w:pPr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Hospitalized for COVID-19, n (%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9601584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30 (18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626445E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103 (25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51994B3" w14:textId="77777777" w:rsidR="00C3277D" w:rsidRPr="00112E06" w:rsidRDefault="00C3277D" w:rsidP="00FA79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E06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DE19E5" w:rsidRPr="00F87908" w14:paraId="2569394D" w14:textId="77777777" w:rsidTr="00DE19E5">
        <w:tc>
          <w:tcPr>
            <w:tcW w:w="9350" w:type="dxa"/>
            <w:gridSpan w:val="4"/>
            <w:tcBorders>
              <w:left w:val="nil"/>
              <w:bottom w:val="nil"/>
              <w:right w:val="nil"/>
            </w:tcBorders>
          </w:tcPr>
          <w:p w14:paraId="0DE85749" w14:textId="3630C105" w:rsidR="00DE19E5" w:rsidRPr="00DE19E5" w:rsidRDefault="00DE19E5" w:rsidP="00E95B1C">
            <w:pPr>
              <w:rPr>
                <w:rFonts w:ascii="Arial" w:hAnsi="Arial" w:cs="Arial"/>
                <w:sz w:val="18"/>
                <w:szCs w:val="18"/>
              </w:rPr>
            </w:pPr>
            <w:r w:rsidRPr="00DE19E5">
              <w:rPr>
                <w:rFonts w:ascii="Arial" w:hAnsi="Arial" w:cs="Arial"/>
                <w:sz w:val="18"/>
                <w:szCs w:val="18"/>
              </w:rPr>
              <w:t>Bolding indicates p&lt;0.05.</w:t>
            </w:r>
          </w:p>
        </w:tc>
      </w:tr>
    </w:tbl>
    <w:p w14:paraId="2D552230" w14:textId="0E641A64" w:rsidR="000A7F62" w:rsidRDefault="000A7F62" w:rsidP="006C39C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552F5E" w14:textId="77777777" w:rsidR="000A7F62" w:rsidRDefault="000A7F6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9C890B4" w14:textId="77777777" w:rsidR="006C39C3" w:rsidRPr="006C39C3" w:rsidRDefault="006C39C3" w:rsidP="006C39C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3269"/>
        <w:gridCol w:w="3402"/>
      </w:tblGrid>
      <w:tr w:rsidR="006C39C3" w:rsidRPr="006C39C3" w14:paraId="39BCB46F" w14:textId="77777777" w:rsidTr="006C39C3">
        <w:tc>
          <w:tcPr>
            <w:tcW w:w="0" w:type="auto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D5D2F" w14:textId="754CA057" w:rsidR="006C39C3" w:rsidRPr="006C39C3" w:rsidRDefault="000A7F62" w:rsidP="006C3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upplemental Table 2</w:t>
            </w:r>
            <w:r w:rsidR="006C39C3" w:rsidRPr="006C39C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</w:t>
            </w:r>
            <w:r w:rsidR="006C39C3" w:rsidRPr="006C39C3">
              <w:rPr>
                <w:rFonts w:ascii="Arial" w:eastAsia="Times New Roman" w:hAnsi="Arial" w:cs="Arial"/>
                <w:color w:val="000000"/>
              </w:rPr>
              <w:t>Unadjusted and multivariable odds ratios for prolonged COVID-19 symptom duration of 28+ days in COVID-19 survivors with SARDs (n=</w:t>
            </w:r>
            <w:r w:rsidR="00CF7596">
              <w:rPr>
                <w:rFonts w:ascii="Arial" w:eastAsia="Times New Roman" w:hAnsi="Arial" w:cs="Arial"/>
                <w:color w:val="000000"/>
              </w:rPr>
              <w:t>174</w:t>
            </w:r>
            <w:r w:rsidR="006C39C3" w:rsidRPr="006C39C3">
              <w:rPr>
                <w:rFonts w:ascii="Arial" w:eastAsia="Times New Roman" w:hAnsi="Arial" w:cs="Arial"/>
                <w:color w:val="000000"/>
              </w:rPr>
              <w:t>).</w:t>
            </w:r>
          </w:p>
        </w:tc>
      </w:tr>
      <w:tr w:rsidR="006C39C3" w:rsidRPr="006C39C3" w14:paraId="1040A1D8" w14:textId="77777777" w:rsidTr="006C39C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2D06E" w14:textId="77777777" w:rsidR="006C39C3" w:rsidRPr="00AE312A" w:rsidRDefault="006C39C3" w:rsidP="006C39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2D817" w14:textId="77777777" w:rsidR="006C39C3" w:rsidRPr="00AE312A" w:rsidRDefault="006C39C3" w:rsidP="006C39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 OR (95% CI) for prolonged symptom duration of 28+ da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8B2D0" w14:textId="77777777" w:rsidR="006C39C3" w:rsidRPr="00AE312A" w:rsidRDefault="006C39C3" w:rsidP="006C39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variable OR (95% CI) for prolonged symptom duration of 28+ days</w:t>
            </w:r>
          </w:p>
        </w:tc>
      </w:tr>
      <w:tr w:rsidR="0001464C" w:rsidRPr="006C39C3" w14:paraId="31CAC510" w14:textId="77777777" w:rsidTr="003649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C7291" w14:textId="42D92FEC" w:rsidR="0001464C" w:rsidRPr="00AE312A" w:rsidRDefault="0001464C" w:rsidP="000146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ized (vs. no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3FE25" w14:textId="2110531E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93 (1.63, 9.4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98046" w14:textId="0A516C56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54 (1.27, 9.87)</w:t>
            </w:r>
          </w:p>
        </w:tc>
      </w:tr>
      <w:tr w:rsidR="0001464C" w:rsidRPr="006C39C3" w14:paraId="045DAD01" w14:textId="77777777" w:rsidTr="003649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D8B80" w14:textId="77777777" w:rsidR="0001464C" w:rsidRPr="00AE312A" w:rsidRDefault="0001464C" w:rsidP="000146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itial symptom count at COVID-19 onset (per sympto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D7189" w14:textId="7C505747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3 (1.19, 1.4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96BE9" w14:textId="6277C0B8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5 (1.18, 1.55)</w:t>
            </w:r>
          </w:p>
        </w:tc>
      </w:tr>
      <w:tr w:rsidR="0001464C" w:rsidRPr="006C39C3" w14:paraId="74D882DE" w14:textId="77777777" w:rsidTr="003649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2AD4C" w14:textId="77777777" w:rsidR="0001464C" w:rsidRPr="00AE312A" w:rsidRDefault="0001464C" w:rsidP="000146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EFD58" w14:textId="5166DEC5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1.00 (0.98, 1.0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A16C6" w14:textId="47D52F05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1.01 (0.98, 1.04)</w:t>
            </w:r>
          </w:p>
        </w:tc>
      </w:tr>
      <w:tr w:rsidR="0001464C" w:rsidRPr="006C39C3" w14:paraId="023EE10A" w14:textId="77777777" w:rsidTr="003649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16FCB" w14:textId="77777777" w:rsidR="0001464C" w:rsidRPr="00AE312A" w:rsidRDefault="0001464C" w:rsidP="000146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(vs. 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A7D02" w14:textId="55B33576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1.56 (0.71, 3.4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AB3C1" w14:textId="0C7074E0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1.00 (0.38, 2.61)</w:t>
            </w:r>
          </w:p>
        </w:tc>
      </w:tr>
      <w:tr w:rsidR="0001464C" w:rsidRPr="006C39C3" w14:paraId="29B00D4B" w14:textId="77777777" w:rsidTr="003649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BDBBA" w14:textId="77777777" w:rsidR="0001464C" w:rsidRPr="00AE312A" w:rsidRDefault="0001464C" w:rsidP="000146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 (vs. non-Whit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95707" w14:textId="3DC4211D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1.49 (0.69, 3.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C539A" w14:textId="6EAE1944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1.42 (0.29, 6.96)</w:t>
            </w:r>
          </w:p>
        </w:tc>
      </w:tr>
      <w:tr w:rsidR="0001464C" w:rsidRPr="006C39C3" w14:paraId="403E04E5" w14:textId="77777777" w:rsidTr="003649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AC19F" w14:textId="77777777" w:rsidR="0001464C" w:rsidRPr="00AE312A" w:rsidRDefault="0001464C" w:rsidP="000146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 (vs. non-Black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2E69F" w14:textId="56DFE51A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0.64 (0.23, 1.8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6573F" w14:textId="07EDCAE3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0.53 (0.08, 3.47)</w:t>
            </w:r>
          </w:p>
        </w:tc>
      </w:tr>
      <w:tr w:rsidR="0001464C" w:rsidRPr="006C39C3" w14:paraId="4734FB41" w14:textId="77777777" w:rsidTr="003649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EAC85" w14:textId="77777777" w:rsidR="0001464C" w:rsidRPr="00AE312A" w:rsidRDefault="0001464C" w:rsidP="000146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ian (vs. </w:t>
            </w:r>
            <w:proofErr w:type="spellStart"/>
            <w:r w:rsidRPr="00AE3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Asian</w:t>
            </w:r>
            <w:proofErr w:type="spellEnd"/>
            <w:r w:rsidRPr="00AE3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D304D" w14:textId="4E57331B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0.14 (0.02, 1.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2C679" w14:textId="1111F3D8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0.23 (0.01, 4.37)</w:t>
            </w:r>
          </w:p>
        </w:tc>
      </w:tr>
      <w:tr w:rsidR="0001464C" w:rsidRPr="006C39C3" w14:paraId="547C4738" w14:textId="77777777" w:rsidTr="003649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7CAA6" w14:textId="77777777" w:rsidR="0001464C" w:rsidRPr="00AE312A" w:rsidRDefault="0001464C" w:rsidP="000146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king (ever vs. nev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61A93" w14:textId="5A565922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1.87 (0.95, 3.6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62BD4" w14:textId="2925844E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1.49 (0.63, 3.55)</w:t>
            </w:r>
          </w:p>
        </w:tc>
      </w:tr>
      <w:tr w:rsidR="0001464C" w:rsidRPr="006C39C3" w14:paraId="040F149F" w14:textId="77777777" w:rsidTr="003649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51C11" w14:textId="77777777" w:rsidR="0001464C" w:rsidRPr="00AE312A" w:rsidRDefault="0001464C" w:rsidP="0001464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y count (per comorbidit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28128" w14:textId="7EF203F8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1.04 (0.83, 1.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1B239" w14:textId="2F11D49F" w:rsidR="0001464C" w:rsidRPr="00AE312A" w:rsidRDefault="0001464C" w:rsidP="000146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312A">
              <w:rPr>
                <w:rFonts w:ascii="Arial" w:eastAsia="Times New Roman" w:hAnsi="Arial" w:cs="Arial"/>
                <w:sz w:val="20"/>
                <w:szCs w:val="20"/>
              </w:rPr>
              <w:t>0.98 (0.73, 1.31)</w:t>
            </w:r>
          </w:p>
        </w:tc>
      </w:tr>
      <w:tr w:rsidR="0001464C" w:rsidRPr="006C39C3" w14:paraId="465F44C2" w14:textId="77777777" w:rsidTr="006C39C3">
        <w:tc>
          <w:tcPr>
            <w:tcW w:w="0" w:type="auto"/>
            <w:gridSpan w:val="3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6B80E" w14:textId="77777777" w:rsidR="0001464C" w:rsidRPr="006C39C3" w:rsidRDefault="0001464C" w:rsidP="000146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9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I confidence interval; COVID-19; coronavirus disease 2019; </w:t>
            </w:r>
            <w:proofErr w:type="gramStart"/>
            <w:r w:rsidRPr="006C39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,</w:t>
            </w:r>
            <w:proofErr w:type="gramEnd"/>
            <w:r w:rsidRPr="006C39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dds ratio.</w:t>
            </w:r>
          </w:p>
          <w:p w14:paraId="1E1FD5F1" w14:textId="77777777" w:rsidR="0001464C" w:rsidRPr="006C39C3" w:rsidRDefault="0001464C" w:rsidP="000146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C39C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Bolding indicates p&lt;0.05.</w:t>
            </w:r>
          </w:p>
        </w:tc>
      </w:tr>
    </w:tbl>
    <w:p w14:paraId="0146333D" w14:textId="7D28691F" w:rsidR="00901F4C" w:rsidRDefault="00901F4C" w:rsidP="006C39C3"/>
    <w:sectPr w:rsidR="00901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9848A" w14:textId="77777777" w:rsidR="003E0733" w:rsidRDefault="003E0733" w:rsidP="00810FA2">
      <w:pPr>
        <w:spacing w:after="0" w:line="240" w:lineRule="auto"/>
      </w:pPr>
      <w:r>
        <w:separator/>
      </w:r>
    </w:p>
  </w:endnote>
  <w:endnote w:type="continuationSeparator" w:id="0">
    <w:p w14:paraId="5B501CF4" w14:textId="77777777" w:rsidR="003E0733" w:rsidRDefault="003E0733" w:rsidP="00810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72465" w14:textId="77777777" w:rsidR="003E0733" w:rsidRDefault="003E0733" w:rsidP="00810FA2">
      <w:pPr>
        <w:spacing w:after="0" w:line="240" w:lineRule="auto"/>
      </w:pPr>
      <w:r>
        <w:separator/>
      </w:r>
    </w:p>
  </w:footnote>
  <w:footnote w:type="continuationSeparator" w:id="0">
    <w:p w14:paraId="5F0C1F11" w14:textId="77777777" w:rsidR="003E0733" w:rsidRDefault="003E0733" w:rsidP="00810F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9C3"/>
    <w:rsid w:val="0001464C"/>
    <w:rsid w:val="000254A1"/>
    <w:rsid w:val="00041D4F"/>
    <w:rsid w:val="00047249"/>
    <w:rsid w:val="00090805"/>
    <w:rsid w:val="000950DF"/>
    <w:rsid w:val="000A7F62"/>
    <w:rsid w:val="000B430F"/>
    <w:rsid w:val="000C1756"/>
    <w:rsid w:val="000C5982"/>
    <w:rsid w:val="000C6825"/>
    <w:rsid w:val="000D4C1B"/>
    <w:rsid w:val="000E13EF"/>
    <w:rsid w:val="000E674B"/>
    <w:rsid w:val="00112E06"/>
    <w:rsid w:val="00193C7C"/>
    <w:rsid w:val="001971D9"/>
    <w:rsid w:val="001E63C7"/>
    <w:rsid w:val="002301C9"/>
    <w:rsid w:val="0025712B"/>
    <w:rsid w:val="00284CCB"/>
    <w:rsid w:val="00295E2A"/>
    <w:rsid w:val="00311506"/>
    <w:rsid w:val="00312659"/>
    <w:rsid w:val="003519EF"/>
    <w:rsid w:val="003649FE"/>
    <w:rsid w:val="00367028"/>
    <w:rsid w:val="0039461D"/>
    <w:rsid w:val="003E0733"/>
    <w:rsid w:val="003F7327"/>
    <w:rsid w:val="00406429"/>
    <w:rsid w:val="00427636"/>
    <w:rsid w:val="0046434D"/>
    <w:rsid w:val="004B12CA"/>
    <w:rsid w:val="004B3FE0"/>
    <w:rsid w:val="004C0464"/>
    <w:rsid w:val="004C1415"/>
    <w:rsid w:val="004D49DD"/>
    <w:rsid w:val="004F21BE"/>
    <w:rsid w:val="004F55B7"/>
    <w:rsid w:val="00502A18"/>
    <w:rsid w:val="00533005"/>
    <w:rsid w:val="0055262F"/>
    <w:rsid w:val="005552F9"/>
    <w:rsid w:val="005A779F"/>
    <w:rsid w:val="005A7F68"/>
    <w:rsid w:val="005C51A9"/>
    <w:rsid w:val="005D41A5"/>
    <w:rsid w:val="005D6B6A"/>
    <w:rsid w:val="005F5454"/>
    <w:rsid w:val="006034D4"/>
    <w:rsid w:val="006420BD"/>
    <w:rsid w:val="00647FF9"/>
    <w:rsid w:val="00684867"/>
    <w:rsid w:val="006C39C3"/>
    <w:rsid w:val="006D7912"/>
    <w:rsid w:val="006E4CE2"/>
    <w:rsid w:val="006E5C5C"/>
    <w:rsid w:val="007A08A3"/>
    <w:rsid w:val="0080255C"/>
    <w:rsid w:val="00810FA2"/>
    <w:rsid w:val="00840566"/>
    <w:rsid w:val="00854B0F"/>
    <w:rsid w:val="008813FC"/>
    <w:rsid w:val="00896B10"/>
    <w:rsid w:val="0089740A"/>
    <w:rsid w:val="008A3C7E"/>
    <w:rsid w:val="008A7A04"/>
    <w:rsid w:val="008F7995"/>
    <w:rsid w:val="00901F4C"/>
    <w:rsid w:val="009174FB"/>
    <w:rsid w:val="00927FE3"/>
    <w:rsid w:val="00945FE3"/>
    <w:rsid w:val="009B2C6B"/>
    <w:rsid w:val="009C72DA"/>
    <w:rsid w:val="009D7C7D"/>
    <w:rsid w:val="00A03CE6"/>
    <w:rsid w:val="00A10E71"/>
    <w:rsid w:val="00A20180"/>
    <w:rsid w:val="00A44C7B"/>
    <w:rsid w:val="00A46C4D"/>
    <w:rsid w:val="00A47712"/>
    <w:rsid w:val="00A73AF8"/>
    <w:rsid w:val="00A824F9"/>
    <w:rsid w:val="00AB270B"/>
    <w:rsid w:val="00AC11C0"/>
    <w:rsid w:val="00AE312A"/>
    <w:rsid w:val="00AF0B71"/>
    <w:rsid w:val="00B03448"/>
    <w:rsid w:val="00B0594A"/>
    <w:rsid w:val="00B159AC"/>
    <w:rsid w:val="00B2708D"/>
    <w:rsid w:val="00B914D5"/>
    <w:rsid w:val="00B97506"/>
    <w:rsid w:val="00C222CE"/>
    <w:rsid w:val="00C3277D"/>
    <w:rsid w:val="00C61B17"/>
    <w:rsid w:val="00C63DF2"/>
    <w:rsid w:val="00C73D90"/>
    <w:rsid w:val="00C80D51"/>
    <w:rsid w:val="00CF11F1"/>
    <w:rsid w:val="00CF7596"/>
    <w:rsid w:val="00D040E6"/>
    <w:rsid w:val="00D65C48"/>
    <w:rsid w:val="00D70474"/>
    <w:rsid w:val="00DA239A"/>
    <w:rsid w:val="00DA75FA"/>
    <w:rsid w:val="00DB12B6"/>
    <w:rsid w:val="00DB1DEF"/>
    <w:rsid w:val="00DE19E5"/>
    <w:rsid w:val="00DE3D50"/>
    <w:rsid w:val="00DF1CEF"/>
    <w:rsid w:val="00E0673C"/>
    <w:rsid w:val="00E07492"/>
    <w:rsid w:val="00E1620E"/>
    <w:rsid w:val="00E529B0"/>
    <w:rsid w:val="00E65302"/>
    <w:rsid w:val="00E9567B"/>
    <w:rsid w:val="00EA48B1"/>
    <w:rsid w:val="00EB0DF3"/>
    <w:rsid w:val="00EC47C8"/>
    <w:rsid w:val="00ED5424"/>
    <w:rsid w:val="00F05FCB"/>
    <w:rsid w:val="00F475CD"/>
    <w:rsid w:val="00F87908"/>
    <w:rsid w:val="00F918C9"/>
    <w:rsid w:val="00FA4D7A"/>
    <w:rsid w:val="00FA79A9"/>
    <w:rsid w:val="00FB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AC6D6"/>
  <w15:chartTrackingRefBased/>
  <w15:docId w15:val="{F3DEA145-D072-4435-BACD-A303239D3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14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4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4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30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04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10F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FA2"/>
  </w:style>
  <w:style w:type="paragraph" w:styleId="Footer">
    <w:name w:val="footer"/>
    <w:basedOn w:val="Normal"/>
    <w:link w:val="FooterChar"/>
    <w:uiPriority w:val="99"/>
    <w:unhideWhenUsed/>
    <w:rsid w:val="00810F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490908">
          <w:marLeft w:val="-11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1440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3174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06173">
          <w:marLeft w:val="-11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213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Sparks, Jeffrey A.,M.D.,M.M.Sc.</cp:lastModifiedBy>
  <cp:revision>3</cp:revision>
  <dcterms:created xsi:type="dcterms:W3CDTF">2022-02-08T22:59:00Z</dcterms:created>
  <dcterms:modified xsi:type="dcterms:W3CDTF">2022-02-08T22:59:00Z</dcterms:modified>
</cp:coreProperties>
</file>